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82DEEC" w14:textId="568D7A76" w:rsidR="00310999" w:rsidRPr="00306EB9" w:rsidRDefault="00120300" w:rsidP="003109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S1</w:t>
      </w:r>
      <w:r w:rsidR="00310999" w:rsidRPr="004F7CE7">
        <w:rPr>
          <w:rFonts w:ascii="Times New Roman" w:eastAsia="Calibri" w:hAnsi="Times New Roman" w:cs="Times New Roman"/>
          <w:sz w:val="24"/>
          <w:szCs w:val="24"/>
          <w:lang w:val="en-GB"/>
        </w:rPr>
        <w:t>. Pairwise linear regression analyses following the findings of significant overall models of the effect</w:t>
      </w:r>
      <w:r w:rsidR="00310999" w:rsidRPr="003109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310999" w:rsidRPr="004F7CE7">
        <w:rPr>
          <w:rFonts w:ascii="Times New Roman" w:eastAsia="Calibri" w:hAnsi="Times New Roman" w:cs="Times New Roman"/>
          <w:sz w:val="24"/>
          <w:szCs w:val="24"/>
          <w:lang w:val="en-GB"/>
        </w:rPr>
        <w:t>of size on survival of each mosquito species at different temperature regimes (P&lt;0.05).</w:t>
      </w:r>
    </w:p>
    <w:p w14:paraId="3ABD7E8D" w14:textId="43BEA7A6" w:rsidR="0090013A" w:rsidRDefault="0090013A" w:rsidP="0090013A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PlainTable5"/>
        <w:tblpPr w:leftFromText="141" w:rightFromText="141" w:vertAnchor="page" w:horzAnchor="margin" w:tblpY="3337"/>
        <w:tblW w:w="8974" w:type="dxa"/>
        <w:tblLayout w:type="fixed"/>
        <w:tblLook w:val="04A0" w:firstRow="1" w:lastRow="0" w:firstColumn="1" w:lastColumn="0" w:noHBand="0" w:noVBand="1"/>
      </w:tblPr>
      <w:tblGrid>
        <w:gridCol w:w="2268"/>
        <w:gridCol w:w="2486"/>
        <w:gridCol w:w="818"/>
        <w:gridCol w:w="962"/>
        <w:gridCol w:w="1222"/>
        <w:gridCol w:w="1218"/>
      </w:tblGrid>
      <w:tr w:rsidR="00756497" w:rsidRPr="004F7CE7" w14:paraId="7B261DD8" w14:textId="77777777" w:rsidTr="00471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763ED4DD" w14:textId="77777777" w:rsidR="00756497" w:rsidRPr="004F7CE7" w:rsidRDefault="00756497" w:rsidP="00010419">
            <w:pPr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i w:val="0"/>
                <w:sz w:val="24"/>
                <w:szCs w:val="24"/>
              </w:rPr>
              <w:t>Species</w:t>
            </w:r>
          </w:p>
        </w:tc>
        <w:tc>
          <w:tcPr>
            <w:tcW w:w="2486" w:type="dxa"/>
            <w:tcBorders>
              <w:bottom w:val="single" w:sz="4" w:space="0" w:color="auto"/>
            </w:tcBorders>
          </w:tcPr>
          <w:p w14:paraId="6379161F" w14:textId="77777777" w:rsidR="00756497" w:rsidRPr="004F7CE7" w:rsidRDefault="00756497" w:rsidP="004712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i w:val="0"/>
                <w:sz w:val="24"/>
                <w:szCs w:val="24"/>
              </w:rPr>
              <w:t>Temperature (±5 °C)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37529C92" w14:textId="77777777" w:rsidR="00756497" w:rsidRPr="004F7CE7" w:rsidRDefault="00756497" w:rsidP="004712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4F7CE7">
              <w:rPr>
                <w:rFonts w:ascii="Times New Roman" w:hAnsi="Times New Roman" w:cs="Times New Roman"/>
                <w:i w:val="0"/>
                <w:sz w:val="24"/>
                <w:szCs w:val="24"/>
              </w:rPr>
              <w:t>df</w:t>
            </w:r>
            <w:r w:rsidRPr="004F7CE7">
              <w:rPr>
                <w:rFonts w:ascii="Times New Roman" w:hAnsi="Times New Roman" w:cs="Times New Roman"/>
                <w:i w:val="0"/>
                <w:sz w:val="24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774D69CC" w14:textId="77777777" w:rsidR="00756497" w:rsidRPr="004F7CE7" w:rsidRDefault="00756497" w:rsidP="004712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4F7CE7">
              <w:rPr>
                <w:rFonts w:ascii="Times New Roman" w:hAnsi="Times New Roman" w:cs="Times New Roman"/>
                <w:i w:val="0"/>
                <w:sz w:val="24"/>
                <w:szCs w:val="24"/>
              </w:rPr>
              <w:t>df</w:t>
            </w:r>
            <w:r w:rsidRPr="004F7CE7">
              <w:rPr>
                <w:rFonts w:ascii="Times New Roman" w:hAnsi="Times New Roman" w:cs="Times New Roman"/>
                <w:i w:val="0"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6FE0B25D" w14:textId="77777777" w:rsidR="00756497" w:rsidRPr="004F7CE7" w:rsidRDefault="00756497" w:rsidP="004712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F </w:t>
            </w:r>
            <w:proofErr w:type="spellStart"/>
            <w:r w:rsidRPr="004F7CE7">
              <w:rPr>
                <w:rFonts w:ascii="Times New Roman" w:hAnsi="Times New Roman" w:cs="Times New Roman"/>
                <w:i w:val="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1A279259" w14:textId="77777777" w:rsidR="00756497" w:rsidRPr="004F7CE7" w:rsidRDefault="00756497" w:rsidP="004712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P </w:t>
            </w:r>
            <w:proofErr w:type="spellStart"/>
            <w:r w:rsidRPr="004F7CE7">
              <w:rPr>
                <w:rFonts w:ascii="Times New Roman" w:hAnsi="Times New Roman" w:cs="Times New Roman"/>
                <w:i w:val="0"/>
                <w:sz w:val="24"/>
                <w:szCs w:val="24"/>
              </w:rPr>
              <w:t>value</w:t>
            </w:r>
            <w:proofErr w:type="spellEnd"/>
          </w:p>
        </w:tc>
      </w:tr>
      <w:tr w:rsidR="00756497" w:rsidRPr="004F7CE7" w14:paraId="061D5904" w14:textId="77777777" w:rsidTr="00471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053EC8C" w14:textId="77777777" w:rsidR="00756497" w:rsidRPr="004F7CE7" w:rsidRDefault="00756497" w:rsidP="00010419">
            <w:pPr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Aedes aegypti</w:t>
            </w:r>
          </w:p>
        </w:tc>
        <w:tc>
          <w:tcPr>
            <w:tcW w:w="24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EA65AC0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2 vs 27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</w:tcPr>
          <w:p w14:paraId="3EF451D1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</w:tcPr>
          <w:p w14:paraId="3DF38D87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</w:tcPr>
          <w:p w14:paraId="43893C46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94.12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</w:tcPr>
          <w:p w14:paraId="02DA272B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</w:tr>
      <w:tr w:rsidR="00756497" w:rsidRPr="004F7CE7" w14:paraId="23E88F3F" w14:textId="77777777" w:rsidTr="00471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right w:val="single" w:sz="4" w:space="0" w:color="auto"/>
            </w:tcBorders>
          </w:tcPr>
          <w:p w14:paraId="2EECB15E" w14:textId="77777777" w:rsidR="00756497" w:rsidRPr="004F7CE7" w:rsidRDefault="00756497" w:rsidP="00010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auto"/>
            </w:tcBorders>
            <w:shd w:val="clear" w:color="auto" w:fill="auto"/>
          </w:tcPr>
          <w:p w14:paraId="495D357C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2 vs 32</w:t>
            </w:r>
          </w:p>
        </w:tc>
        <w:tc>
          <w:tcPr>
            <w:tcW w:w="818" w:type="dxa"/>
            <w:shd w:val="clear" w:color="auto" w:fill="auto"/>
          </w:tcPr>
          <w:p w14:paraId="17D9B88B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auto"/>
          </w:tcPr>
          <w:p w14:paraId="16896A3D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1222" w:type="dxa"/>
            <w:shd w:val="clear" w:color="auto" w:fill="auto"/>
          </w:tcPr>
          <w:p w14:paraId="30BD736A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75.65</w:t>
            </w:r>
          </w:p>
        </w:tc>
        <w:tc>
          <w:tcPr>
            <w:tcW w:w="1218" w:type="dxa"/>
            <w:shd w:val="clear" w:color="auto" w:fill="auto"/>
          </w:tcPr>
          <w:p w14:paraId="6F016765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</w:tr>
      <w:tr w:rsidR="00756497" w:rsidRPr="004F7CE7" w14:paraId="717C64F5" w14:textId="77777777" w:rsidTr="00471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right w:val="single" w:sz="4" w:space="0" w:color="auto"/>
            </w:tcBorders>
          </w:tcPr>
          <w:p w14:paraId="2BCC199D" w14:textId="77777777" w:rsidR="00756497" w:rsidRPr="004F7CE7" w:rsidRDefault="00756497" w:rsidP="00010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auto"/>
            </w:tcBorders>
            <w:shd w:val="clear" w:color="auto" w:fill="auto"/>
          </w:tcPr>
          <w:p w14:paraId="4FFF5894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7 vs 32</w:t>
            </w:r>
          </w:p>
        </w:tc>
        <w:tc>
          <w:tcPr>
            <w:tcW w:w="818" w:type="dxa"/>
            <w:shd w:val="clear" w:color="auto" w:fill="auto"/>
          </w:tcPr>
          <w:p w14:paraId="11F5F69E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auto"/>
          </w:tcPr>
          <w:p w14:paraId="2402BE80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1222" w:type="dxa"/>
            <w:shd w:val="clear" w:color="auto" w:fill="auto"/>
          </w:tcPr>
          <w:p w14:paraId="185309B2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  <w:proofErr w:type="gramEnd"/>
          </w:p>
        </w:tc>
        <w:tc>
          <w:tcPr>
            <w:tcW w:w="1218" w:type="dxa"/>
            <w:shd w:val="clear" w:color="auto" w:fill="auto"/>
          </w:tcPr>
          <w:p w14:paraId="44A7B94C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756497" w:rsidRPr="004F7CE7" w14:paraId="7EBDFD91" w14:textId="77777777" w:rsidTr="00471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right w:val="single" w:sz="4" w:space="0" w:color="auto"/>
            </w:tcBorders>
          </w:tcPr>
          <w:p w14:paraId="4C3A0EBA" w14:textId="77777777" w:rsidR="00756497" w:rsidRPr="004F7CE7" w:rsidRDefault="00756497" w:rsidP="00010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auto"/>
            </w:tcBorders>
            <w:shd w:val="clear" w:color="auto" w:fill="auto"/>
          </w:tcPr>
          <w:p w14:paraId="6A53DBFF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</w:tcPr>
          <w:p w14:paraId="2E2BAB17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shd w:val="clear" w:color="auto" w:fill="auto"/>
          </w:tcPr>
          <w:p w14:paraId="5C4F68F2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14:paraId="6D79F2B7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auto"/>
          </w:tcPr>
          <w:p w14:paraId="7A613869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497" w:rsidRPr="004F7CE7" w14:paraId="762CFA24" w14:textId="77777777" w:rsidTr="00471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right w:val="single" w:sz="4" w:space="0" w:color="auto"/>
            </w:tcBorders>
          </w:tcPr>
          <w:p w14:paraId="59B59365" w14:textId="77777777" w:rsidR="00756497" w:rsidRPr="004F7CE7" w:rsidRDefault="00756497" w:rsidP="00010419">
            <w:pPr>
              <w:ind w:left="174" w:hanging="174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Anopheles</w:t>
            </w:r>
            <w:proofErr w:type="spellEnd"/>
            <w:r w:rsidRPr="004F7CE7">
              <w:rPr>
                <w:rFonts w:ascii="Times New Roman" w:hAnsi="Times New Roman" w:cs="Times New Roman"/>
                <w:sz w:val="24"/>
                <w:szCs w:val="24"/>
              </w:rPr>
              <w:t xml:space="preserve"> stephensi</w:t>
            </w:r>
          </w:p>
        </w:tc>
        <w:tc>
          <w:tcPr>
            <w:tcW w:w="2486" w:type="dxa"/>
            <w:tcBorders>
              <w:right w:val="single" w:sz="4" w:space="0" w:color="auto"/>
            </w:tcBorders>
            <w:shd w:val="clear" w:color="auto" w:fill="auto"/>
          </w:tcPr>
          <w:p w14:paraId="25E45CF0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2 vs 27</w:t>
            </w:r>
          </w:p>
        </w:tc>
        <w:tc>
          <w:tcPr>
            <w:tcW w:w="818" w:type="dxa"/>
            <w:shd w:val="clear" w:color="auto" w:fill="auto"/>
          </w:tcPr>
          <w:p w14:paraId="44CE3575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auto"/>
          </w:tcPr>
          <w:p w14:paraId="35E5B447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222" w:type="dxa"/>
            <w:shd w:val="clear" w:color="auto" w:fill="auto"/>
          </w:tcPr>
          <w:p w14:paraId="4841DB6A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1218" w:type="dxa"/>
            <w:shd w:val="clear" w:color="auto" w:fill="auto"/>
          </w:tcPr>
          <w:p w14:paraId="218B4042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proofErr w:type="gramEnd"/>
          </w:p>
        </w:tc>
      </w:tr>
      <w:tr w:rsidR="00756497" w:rsidRPr="004F7CE7" w14:paraId="39DAA83A" w14:textId="77777777" w:rsidTr="00471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right w:val="single" w:sz="4" w:space="0" w:color="auto"/>
            </w:tcBorders>
          </w:tcPr>
          <w:p w14:paraId="368532EF" w14:textId="77777777" w:rsidR="00756497" w:rsidRPr="004F7CE7" w:rsidRDefault="00756497" w:rsidP="00010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auto"/>
            </w:tcBorders>
            <w:shd w:val="clear" w:color="auto" w:fill="auto"/>
          </w:tcPr>
          <w:p w14:paraId="2EFFDE68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2 vs 32</w:t>
            </w:r>
          </w:p>
        </w:tc>
        <w:tc>
          <w:tcPr>
            <w:tcW w:w="818" w:type="dxa"/>
            <w:shd w:val="clear" w:color="auto" w:fill="auto"/>
          </w:tcPr>
          <w:p w14:paraId="2903FE9E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auto"/>
          </w:tcPr>
          <w:p w14:paraId="194BCE24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222" w:type="dxa"/>
            <w:shd w:val="clear" w:color="auto" w:fill="auto"/>
          </w:tcPr>
          <w:p w14:paraId="0C2FED49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15.05</w:t>
            </w:r>
          </w:p>
        </w:tc>
        <w:tc>
          <w:tcPr>
            <w:tcW w:w="1218" w:type="dxa"/>
            <w:shd w:val="clear" w:color="auto" w:fill="auto"/>
          </w:tcPr>
          <w:p w14:paraId="25AEB175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</w:tr>
      <w:tr w:rsidR="00756497" w:rsidRPr="004F7CE7" w14:paraId="7E2B8BED" w14:textId="77777777" w:rsidTr="00471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right w:val="single" w:sz="4" w:space="0" w:color="auto"/>
            </w:tcBorders>
          </w:tcPr>
          <w:p w14:paraId="147480EE" w14:textId="77777777" w:rsidR="00756497" w:rsidRPr="004F7CE7" w:rsidRDefault="00756497" w:rsidP="00010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auto"/>
            </w:tcBorders>
            <w:shd w:val="clear" w:color="auto" w:fill="auto"/>
          </w:tcPr>
          <w:p w14:paraId="5482E55B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7 vs 32</w:t>
            </w:r>
          </w:p>
        </w:tc>
        <w:tc>
          <w:tcPr>
            <w:tcW w:w="818" w:type="dxa"/>
            <w:shd w:val="clear" w:color="auto" w:fill="auto"/>
          </w:tcPr>
          <w:p w14:paraId="3CA5A50E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auto"/>
          </w:tcPr>
          <w:p w14:paraId="39B9F17D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222" w:type="dxa"/>
            <w:shd w:val="clear" w:color="auto" w:fill="auto"/>
          </w:tcPr>
          <w:p w14:paraId="2D72155D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1218" w:type="dxa"/>
            <w:shd w:val="clear" w:color="auto" w:fill="auto"/>
          </w:tcPr>
          <w:p w14:paraId="0CAA592B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56497" w:rsidRPr="004F7CE7" w14:paraId="7441AC27" w14:textId="77777777" w:rsidTr="00471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right w:val="single" w:sz="4" w:space="0" w:color="auto"/>
            </w:tcBorders>
          </w:tcPr>
          <w:p w14:paraId="67A403F9" w14:textId="77777777" w:rsidR="00756497" w:rsidRPr="004F7CE7" w:rsidRDefault="00756497" w:rsidP="00010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auto"/>
            </w:tcBorders>
            <w:shd w:val="clear" w:color="auto" w:fill="auto"/>
          </w:tcPr>
          <w:p w14:paraId="1A39517C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</w:tcPr>
          <w:p w14:paraId="23F7B659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shd w:val="clear" w:color="auto" w:fill="auto"/>
          </w:tcPr>
          <w:p w14:paraId="711B45ED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14:paraId="3E568DE2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auto"/>
          </w:tcPr>
          <w:p w14:paraId="198DE973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497" w:rsidRPr="004F7CE7" w14:paraId="7A80231C" w14:textId="77777777" w:rsidTr="00471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right w:val="single" w:sz="4" w:space="0" w:color="auto"/>
            </w:tcBorders>
          </w:tcPr>
          <w:p w14:paraId="16764A08" w14:textId="77777777" w:rsidR="00756497" w:rsidRPr="004F7CE7" w:rsidRDefault="00756497" w:rsidP="00010419">
            <w:pPr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Anopheles</w:t>
            </w:r>
            <w:proofErr w:type="spellEnd"/>
            <w:r w:rsidRPr="004F7CE7">
              <w:rPr>
                <w:rFonts w:ascii="Times New Roman" w:hAnsi="Times New Roman" w:cs="Times New Roman"/>
                <w:sz w:val="24"/>
                <w:szCs w:val="24"/>
              </w:rPr>
              <w:t xml:space="preserve"> coluzzii</w:t>
            </w:r>
          </w:p>
        </w:tc>
        <w:tc>
          <w:tcPr>
            <w:tcW w:w="2486" w:type="dxa"/>
            <w:tcBorders>
              <w:right w:val="single" w:sz="4" w:space="0" w:color="auto"/>
            </w:tcBorders>
            <w:shd w:val="clear" w:color="auto" w:fill="auto"/>
          </w:tcPr>
          <w:p w14:paraId="5302E41B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2 vs 27</w:t>
            </w:r>
          </w:p>
        </w:tc>
        <w:tc>
          <w:tcPr>
            <w:tcW w:w="818" w:type="dxa"/>
            <w:shd w:val="clear" w:color="auto" w:fill="auto"/>
          </w:tcPr>
          <w:p w14:paraId="30F5B96D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auto"/>
          </w:tcPr>
          <w:p w14:paraId="5DD7475D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222" w:type="dxa"/>
            <w:shd w:val="clear" w:color="auto" w:fill="auto"/>
          </w:tcPr>
          <w:p w14:paraId="26D9A08A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218" w:type="dxa"/>
            <w:shd w:val="clear" w:color="auto" w:fill="auto"/>
          </w:tcPr>
          <w:p w14:paraId="05F09B3D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56497" w:rsidRPr="004F7CE7" w14:paraId="5F65294C" w14:textId="77777777" w:rsidTr="00471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right w:val="single" w:sz="4" w:space="0" w:color="auto"/>
            </w:tcBorders>
          </w:tcPr>
          <w:p w14:paraId="20CFF2F8" w14:textId="77777777" w:rsidR="00756497" w:rsidRPr="004F7CE7" w:rsidRDefault="00756497" w:rsidP="00010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auto"/>
            </w:tcBorders>
            <w:shd w:val="clear" w:color="auto" w:fill="auto"/>
          </w:tcPr>
          <w:p w14:paraId="64A8C911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2 vs 32</w:t>
            </w:r>
          </w:p>
        </w:tc>
        <w:tc>
          <w:tcPr>
            <w:tcW w:w="818" w:type="dxa"/>
            <w:shd w:val="clear" w:color="auto" w:fill="auto"/>
          </w:tcPr>
          <w:p w14:paraId="3A367B20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auto"/>
          </w:tcPr>
          <w:p w14:paraId="571E4E52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222" w:type="dxa"/>
            <w:shd w:val="clear" w:color="auto" w:fill="auto"/>
          </w:tcPr>
          <w:p w14:paraId="40AF7582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18.95</w:t>
            </w:r>
          </w:p>
        </w:tc>
        <w:tc>
          <w:tcPr>
            <w:tcW w:w="1218" w:type="dxa"/>
            <w:shd w:val="clear" w:color="auto" w:fill="auto"/>
          </w:tcPr>
          <w:p w14:paraId="263BCE46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proofErr w:type="gramEnd"/>
          </w:p>
        </w:tc>
      </w:tr>
      <w:tr w:rsidR="00756497" w:rsidRPr="004F7CE7" w14:paraId="0B766225" w14:textId="77777777" w:rsidTr="00471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right w:val="single" w:sz="4" w:space="0" w:color="auto"/>
            </w:tcBorders>
          </w:tcPr>
          <w:p w14:paraId="46EE2898" w14:textId="77777777" w:rsidR="00756497" w:rsidRPr="004F7CE7" w:rsidRDefault="00756497" w:rsidP="00010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auto"/>
            </w:tcBorders>
            <w:shd w:val="clear" w:color="auto" w:fill="auto"/>
          </w:tcPr>
          <w:p w14:paraId="39981CD8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7 vs 32</w:t>
            </w:r>
          </w:p>
        </w:tc>
        <w:tc>
          <w:tcPr>
            <w:tcW w:w="818" w:type="dxa"/>
            <w:shd w:val="clear" w:color="auto" w:fill="auto"/>
          </w:tcPr>
          <w:p w14:paraId="1B976B34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auto"/>
          </w:tcPr>
          <w:p w14:paraId="1AF8707A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222" w:type="dxa"/>
            <w:shd w:val="clear" w:color="auto" w:fill="auto"/>
          </w:tcPr>
          <w:p w14:paraId="47FFAFD8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1218" w:type="dxa"/>
            <w:shd w:val="clear" w:color="auto" w:fill="auto"/>
          </w:tcPr>
          <w:p w14:paraId="3709BBCC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  <w:proofErr w:type="gramEnd"/>
          </w:p>
        </w:tc>
      </w:tr>
      <w:tr w:rsidR="00756497" w:rsidRPr="004F7CE7" w14:paraId="5B1778F5" w14:textId="77777777" w:rsidTr="00471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right w:val="single" w:sz="4" w:space="0" w:color="auto"/>
            </w:tcBorders>
          </w:tcPr>
          <w:p w14:paraId="579FE188" w14:textId="77777777" w:rsidR="00756497" w:rsidRPr="004F7CE7" w:rsidRDefault="00756497" w:rsidP="00010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auto"/>
            </w:tcBorders>
            <w:shd w:val="clear" w:color="auto" w:fill="auto"/>
          </w:tcPr>
          <w:p w14:paraId="2B9C122C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</w:tcPr>
          <w:p w14:paraId="1D71EDD0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shd w:val="clear" w:color="auto" w:fill="auto"/>
          </w:tcPr>
          <w:p w14:paraId="36BD1782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14:paraId="0F3BB2FE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auto"/>
          </w:tcPr>
          <w:p w14:paraId="004E68CF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497" w:rsidRPr="004F7CE7" w14:paraId="3876B98E" w14:textId="77777777" w:rsidTr="00471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right w:val="single" w:sz="4" w:space="0" w:color="auto"/>
            </w:tcBorders>
          </w:tcPr>
          <w:p w14:paraId="2E882BD8" w14:textId="485E0040" w:rsidR="00756497" w:rsidRPr="004F7CE7" w:rsidRDefault="00010419" w:rsidP="00010419">
            <w:pPr>
              <w:ind w:left="174" w:hanging="174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ophe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6497" w:rsidRPr="004F7CE7">
              <w:rPr>
                <w:rFonts w:ascii="Times New Roman" w:hAnsi="Times New Roman" w:cs="Times New Roman"/>
                <w:sz w:val="24"/>
                <w:szCs w:val="24"/>
              </w:rPr>
              <w:t>arabiensis</w:t>
            </w:r>
          </w:p>
        </w:tc>
        <w:tc>
          <w:tcPr>
            <w:tcW w:w="2486" w:type="dxa"/>
            <w:tcBorders>
              <w:right w:val="single" w:sz="4" w:space="0" w:color="auto"/>
            </w:tcBorders>
            <w:shd w:val="clear" w:color="auto" w:fill="auto"/>
          </w:tcPr>
          <w:p w14:paraId="3906C15B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2 vs 27</w:t>
            </w:r>
          </w:p>
        </w:tc>
        <w:tc>
          <w:tcPr>
            <w:tcW w:w="818" w:type="dxa"/>
            <w:shd w:val="clear" w:color="auto" w:fill="auto"/>
          </w:tcPr>
          <w:p w14:paraId="53348943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auto"/>
          </w:tcPr>
          <w:p w14:paraId="2182BAF0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222" w:type="dxa"/>
            <w:shd w:val="clear" w:color="auto" w:fill="auto"/>
          </w:tcPr>
          <w:p w14:paraId="2F4A5CBC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1218" w:type="dxa"/>
            <w:shd w:val="clear" w:color="auto" w:fill="auto"/>
          </w:tcPr>
          <w:p w14:paraId="52D46014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  <w:proofErr w:type="gramEnd"/>
          </w:p>
        </w:tc>
      </w:tr>
      <w:tr w:rsidR="00756497" w:rsidRPr="004F7CE7" w14:paraId="41AABF29" w14:textId="77777777" w:rsidTr="00471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right w:val="single" w:sz="4" w:space="0" w:color="auto"/>
            </w:tcBorders>
          </w:tcPr>
          <w:p w14:paraId="3DB951B4" w14:textId="77777777" w:rsidR="00756497" w:rsidRPr="004F7CE7" w:rsidRDefault="00756497" w:rsidP="00010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auto"/>
            </w:tcBorders>
            <w:shd w:val="clear" w:color="auto" w:fill="auto"/>
          </w:tcPr>
          <w:p w14:paraId="09804D6C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2 vs 32</w:t>
            </w:r>
          </w:p>
        </w:tc>
        <w:tc>
          <w:tcPr>
            <w:tcW w:w="818" w:type="dxa"/>
            <w:shd w:val="clear" w:color="auto" w:fill="auto"/>
          </w:tcPr>
          <w:p w14:paraId="1A26D259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auto"/>
          </w:tcPr>
          <w:p w14:paraId="5E6056F4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222" w:type="dxa"/>
            <w:shd w:val="clear" w:color="auto" w:fill="auto"/>
          </w:tcPr>
          <w:p w14:paraId="30F4B871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14.08</w:t>
            </w:r>
          </w:p>
        </w:tc>
        <w:tc>
          <w:tcPr>
            <w:tcW w:w="1218" w:type="dxa"/>
            <w:shd w:val="clear" w:color="auto" w:fill="auto"/>
          </w:tcPr>
          <w:p w14:paraId="37548CCF" w14:textId="77777777" w:rsidR="00756497" w:rsidRPr="004F7CE7" w:rsidRDefault="00756497" w:rsidP="00471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  <w:proofErr w:type="gramEnd"/>
          </w:p>
        </w:tc>
      </w:tr>
      <w:tr w:rsidR="00756497" w:rsidRPr="004F7CE7" w14:paraId="2C07C200" w14:textId="77777777" w:rsidTr="00471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right w:val="single" w:sz="4" w:space="0" w:color="auto"/>
            </w:tcBorders>
          </w:tcPr>
          <w:p w14:paraId="4E745931" w14:textId="77777777" w:rsidR="00756497" w:rsidRPr="004F7CE7" w:rsidRDefault="00756497" w:rsidP="000104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  <w:tcBorders>
              <w:right w:val="single" w:sz="4" w:space="0" w:color="auto"/>
            </w:tcBorders>
            <w:shd w:val="clear" w:color="auto" w:fill="auto"/>
          </w:tcPr>
          <w:p w14:paraId="608E89B6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7 vs 32</w:t>
            </w:r>
          </w:p>
        </w:tc>
        <w:tc>
          <w:tcPr>
            <w:tcW w:w="818" w:type="dxa"/>
            <w:shd w:val="clear" w:color="auto" w:fill="auto"/>
          </w:tcPr>
          <w:p w14:paraId="5745EDF2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62" w:type="dxa"/>
            <w:shd w:val="clear" w:color="auto" w:fill="auto"/>
          </w:tcPr>
          <w:p w14:paraId="30C64D28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222" w:type="dxa"/>
            <w:shd w:val="clear" w:color="auto" w:fill="auto"/>
          </w:tcPr>
          <w:p w14:paraId="428AD51E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218" w:type="dxa"/>
            <w:shd w:val="clear" w:color="auto" w:fill="auto"/>
          </w:tcPr>
          <w:p w14:paraId="631EB4B7" w14:textId="77777777" w:rsidR="00756497" w:rsidRPr="004F7CE7" w:rsidRDefault="00756497" w:rsidP="00471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7CE7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  <w:proofErr w:type="gramEnd"/>
          </w:p>
        </w:tc>
      </w:tr>
    </w:tbl>
    <w:p w14:paraId="03B78F7B" w14:textId="6303E97A" w:rsidR="00C80641" w:rsidRDefault="00C80641" w:rsidP="003109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820D818" w14:textId="0F0EE458" w:rsidR="003A7201" w:rsidRDefault="003A7201" w:rsidP="003109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95AAC5B" w14:textId="3692F53A" w:rsidR="003A7201" w:rsidRDefault="003A7201" w:rsidP="003109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ED68790" w14:textId="471B82D1" w:rsidR="003A7201" w:rsidRDefault="003A7201" w:rsidP="003109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5766E29" w14:textId="2B6CD364" w:rsidR="003A7201" w:rsidRDefault="003A7201" w:rsidP="003109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8F67B86" w14:textId="72ED6F23" w:rsidR="003A7201" w:rsidRDefault="003A7201" w:rsidP="003109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9CD790B" w14:textId="7AA9610D" w:rsidR="003A7201" w:rsidRDefault="003A7201" w:rsidP="003109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EFD298E" w14:textId="613013E9" w:rsidR="003A7201" w:rsidRDefault="003A7201" w:rsidP="003109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C78BDFF" w14:textId="0F1D85C7" w:rsidR="003A7201" w:rsidRDefault="003A7201" w:rsidP="003109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AA1E839" w14:textId="3056D71B" w:rsidR="003A7201" w:rsidRDefault="003A7201" w:rsidP="003109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BF73490" w14:textId="6A570DF4" w:rsidR="003A7201" w:rsidRPr="00C80641" w:rsidRDefault="0087239F" w:rsidP="003A720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Table S2</w:t>
      </w:r>
      <w:r w:rsidR="003A7201" w:rsidRPr="00C8064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D124C3">
        <w:rPr>
          <w:rFonts w:ascii="Times New Roman" w:eastAsia="Calibri" w:hAnsi="Times New Roman" w:cs="Times New Roman"/>
          <w:sz w:val="24"/>
          <w:szCs w:val="24"/>
          <w:lang w:val="en-GB"/>
        </w:rPr>
        <w:t>Aligned Rank Transform</w:t>
      </w:r>
      <w:r w:rsidR="003A7201" w:rsidRPr="00C8064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alysis </w:t>
      </w:r>
      <w:r w:rsidR="00BD7DE9">
        <w:rPr>
          <w:rFonts w:ascii="Times New Roman" w:eastAsia="Calibri" w:hAnsi="Times New Roman" w:cs="Times New Roman"/>
          <w:sz w:val="24"/>
          <w:szCs w:val="24"/>
          <w:lang w:val="en-GB"/>
        </w:rPr>
        <w:t>of variance on temperature, resource</w:t>
      </w:r>
      <w:r w:rsidR="003A7201" w:rsidRPr="00C8064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evel, and their interaction on the volume of honey (carbohydrate meal) i</w:t>
      </w:r>
      <w:r w:rsidR="00E83D63">
        <w:rPr>
          <w:rFonts w:ascii="Times New Roman" w:eastAsia="Calibri" w:hAnsi="Times New Roman" w:cs="Times New Roman"/>
          <w:sz w:val="24"/>
          <w:szCs w:val="24"/>
          <w:lang w:val="en-GB"/>
        </w:rPr>
        <w:t>ngested</w:t>
      </w:r>
      <w:bookmarkStart w:id="0" w:name="_GoBack"/>
      <w:bookmarkEnd w:id="0"/>
      <w:r w:rsidR="003A7201" w:rsidRPr="00C8064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y each teneral mosquito species (P&lt;0.05).</w:t>
      </w:r>
    </w:p>
    <w:tbl>
      <w:tblPr>
        <w:tblStyle w:val="PlainTable52"/>
        <w:tblpPr w:leftFromText="141" w:rightFromText="141" w:vertAnchor="page" w:horzAnchor="margin" w:tblpXSpec="center" w:tblpY="3459"/>
        <w:tblW w:w="8473" w:type="dxa"/>
        <w:tblLayout w:type="fixed"/>
        <w:tblLook w:val="04A0" w:firstRow="1" w:lastRow="0" w:firstColumn="1" w:lastColumn="0" w:noHBand="0" w:noVBand="1"/>
      </w:tblPr>
      <w:tblGrid>
        <w:gridCol w:w="2377"/>
        <w:gridCol w:w="1876"/>
        <w:gridCol w:w="818"/>
        <w:gridCol w:w="962"/>
        <w:gridCol w:w="1222"/>
        <w:gridCol w:w="1218"/>
      </w:tblGrid>
      <w:tr w:rsidR="003A7201" w:rsidRPr="00C80641" w14:paraId="2E588BC6" w14:textId="77777777" w:rsidTr="006B57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7" w:type="dxa"/>
          </w:tcPr>
          <w:p w14:paraId="05A85767" w14:textId="77777777" w:rsidR="003A7201" w:rsidRPr="00C80641" w:rsidRDefault="003A7201" w:rsidP="006B57D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C80641">
              <w:rPr>
                <w:rFonts w:ascii="Times New Roman" w:hAnsi="Times New Roman" w:cs="Times New Roman"/>
                <w:i w:val="0"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1876" w:type="dxa"/>
          </w:tcPr>
          <w:p w14:paraId="262DAADD" w14:textId="77777777" w:rsidR="003A7201" w:rsidRPr="00C80641" w:rsidRDefault="003A7201" w:rsidP="006B57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i w:val="0"/>
                <w:sz w:val="24"/>
                <w:szCs w:val="24"/>
              </w:rPr>
              <w:t>Species</w:t>
            </w:r>
          </w:p>
        </w:tc>
        <w:tc>
          <w:tcPr>
            <w:tcW w:w="818" w:type="dxa"/>
          </w:tcPr>
          <w:p w14:paraId="4100ACB6" w14:textId="77777777" w:rsidR="003A7201" w:rsidRPr="00C80641" w:rsidRDefault="003A7201" w:rsidP="006B5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C80641">
              <w:rPr>
                <w:rFonts w:ascii="Times New Roman" w:hAnsi="Times New Roman" w:cs="Times New Roman"/>
                <w:i w:val="0"/>
                <w:sz w:val="24"/>
                <w:szCs w:val="24"/>
              </w:rPr>
              <w:t>df</w:t>
            </w:r>
            <w:r w:rsidRPr="00C80641">
              <w:rPr>
                <w:rFonts w:ascii="Times New Roman" w:hAnsi="Times New Roman" w:cs="Times New Roman"/>
                <w:i w:val="0"/>
                <w:sz w:val="24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962" w:type="dxa"/>
          </w:tcPr>
          <w:p w14:paraId="51EEA672" w14:textId="77777777" w:rsidR="003A7201" w:rsidRPr="00C80641" w:rsidRDefault="003A7201" w:rsidP="006B5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C80641">
              <w:rPr>
                <w:rFonts w:ascii="Times New Roman" w:hAnsi="Times New Roman" w:cs="Times New Roman"/>
                <w:i w:val="0"/>
                <w:sz w:val="24"/>
                <w:szCs w:val="24"/>
              </w:rPr>
              <w:t>df</w:t>
            </w:r>
            <w:r w:rsidRPr="00C80641">
              <w:rPr>
                <w:rFonts w:ascii="Times New Roman" w:hAnsi="Times New Roman" w:cs="Times New Roman"/>
                <w:i w:val="0"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222" w:type="dxa"/>
          </w:tcPr>
          <w:p w14:paraId="4B744592" w14:textId="77777777" w:rsidR="003A7201" w:rsidRPr="00C80641" w:rsidRDefault="003A7201" w:rsidP="006B5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proofErr w:type="spellStart"/>
            <w:r w:rsidRPr="00C8064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18" w:type="dxa"/>
          </w:tcPr>
          <w:p w14:paraId="469DC9EE" w14:textId="77777777" w:rsidR="003A7201" w:rsidRPr="00C80641" w:rsidRDefault="003A7201" w:rsidP="006B5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C8064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3A7201" w:rsidRPr="00C80641" w14:paraId="221A5E22" w14:textId="77777777" w:rsidTr="006B5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</w:tcPr>
          <w:p w14:paraId="15F6FC61" w14:textId="77777777" w:rsidR="003A7201" w:rsidRPr="00C80641" w:rsidRDefault="003A7201" w:rsidP="006B57D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i w:val="0"/>
                <w:sz w:val="24"/>
                <w:szCs w:val="24"/>
              </w:rPr>
              <w:t>Temperature</w:t>
            </w:r>
          </w:p>
        </w:tc>
        <w:tc>
          <w:tcPr>
            <w:tcW w:w="1876" w:type="dxa"/>
            <w:vMerge w:val="restart"/>
            <w:shd w:val="clear" w:color="auto" w:fill="auto"/>
          </w:tcPr>
          <w:p w14:paraId="3F3CD9B9" w14:textId="77777777" w:rsidR="003A7201" w:rsidRPr="00C80641" w:rsidRDefault="003A7201" w:rsidP="006B5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80641">
              <w:rPr>
                <w:rFonts w:ascii="Times New Roman" w:hAnsi="Times New Roman" w:cs="Times New Roman"/>
                <w:i/>
                <w:sz w:val="24"/>
                <w:szCs w:val="24"/>
              </w:rPr>
              <w:t>Ae</w:t>
            </w:r>
            <w:proofErr w:type="spellEnd"/>
            <w:r w:rsidRPr="00C80641">
              <w:rPr>
                <w:rFonts w:ascii="Times New Roman" w:hAnsi="Times New Roman" w:cs="Times New Roman"/>
                <w:i/>
                <w:sz w:val="24"/>
                <w:szCs w:val="24"/>
              </w:rPr>
              <w:t>. aegypti</w:t>
            </w:r>
          </w:p>
        </w:tc>
        <w:tc>
          <w:tcPr>
            <w:tcW w:w="818" w:type="dxa"/>
            <w:shd w:val="clear" w:color="auto" w:fill="auto"/>
          </w:tcPr>
          <w:p w14:paraId="1C7968CC" w14:textId="77777777" w:rsidR="003A7201" w:rsidRPr="00C80641" w:rsidRDefault="003A7201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2" w:type="dxa"/>
            <w:shd w:val="clear" w:color="auto" w:fill="auto"/>
          </w:tcPr>
          <w:p w14:paraId="78B624BC" w14:textId="5B78222A" w:rsidR="003A7201" w:rsidRPr="00C80641" w:rsidRDefault="00642321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22" w:type="dxa"/>
            <w:shd w:val="clear" w:color="auto" w:fill="auto"/>
          </w:tcPr>
          <w:p w14:paraId="7EAC3D33" w14:textId="39BF6BDF" w:rsidR="003A7201" w:rsidRPr="00C80641" w:rsidRDefault="00642321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18" w:type="dxa"/>
            <w:shd w:val="clear" w:color="auto" w:fill="auto"/>
          </w:tcPr>
          <w:p w14:paraId="30B4C5F0" w14:textId="11A0A52E" w:rsidR="003A7201" w:rsidRPr="00C80641" w:rsidRDefault="00642321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3A7201" w:rsidRPr="00C80641" w14:paraId="2DAB40FC" w14:textId="77777777" w:rsidTr="006B5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</w:tcPr>
          <w:p w14:paraId="6899FEF0" w14:textId="142AAF2B" w:rsidR="003A7201" w:rsidRPr="00C80641" w:rsidRDefault="006F1C3C" w:rsidP="006B57D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Resource</w:t>
            </w:r>
            <w:proofErr w:type="spellEnd"/>
          </w:p>
        </w:tc>
        <w:tc>
          <w:tcPr>
            <w:tcW w:w="1876" w:type="dxa"/>
            <w:vMerge/>
            <w:shd w:val="clear" w:color="auto" w:fill="auto"/>
          </w:tcPr>
          <w:p w14:paraId="76D62D0D" w14:textId="77777777" w:rsidR="003A7201" w:rsidRPr="00C80641" w:rsidRDefault="003A7201" w:rsidP="006B5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</w:tcPr>
          <w:p w14:paraId="118B5332" w14:textId="462BA7F6" w:rsidR="003A7201" w:rsidRPr="00C80641" w:rsidRDefault="0064232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2" w:type="dxa"/>
            <w:shd w:val="clear" w:color="auto" w:fill="auto"/>
          </w:tcPr>
          <w:p w14:paraId="2903683A" w14:textId="7A309A46" w:rsidR="003A7201" w:rsidRPr="00C80641" w:rsidRDefault="0064232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22" w:type="dxa"/>
            <w:shd w:val="clear" w:color="auto" w:fill="auto"/>
          </w:tcPr>
          <w:p w14:paraId="02C2425B" w14:textId="3D4F6EB2" w:rsidR="003A7201" w:rsidRPr="00C80641" w:rsidRDefault="0064232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1218" w:type="dxa"/>
            <w:shd w:val="clear" w:color="auto" w:fill="auto"/>
          </w:tcPr>
          <w:p w14:paraId="717842E5" w14:textId="763B0A73" w:rsidR="003A7201" w:rsidRPr="00C80641" w:rsidRDefault="0064232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  <w:proofErr w:type="gramEnd"/>
          </w:p>
        </w:tc>
      </w:tr>
      <w:tr w:rsidR="003A7201" w:rsidRPr="00C80641" w14:paraId="2835D31B" w14:textId="77777777" w:rsidTr="006B5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</w:tcPr>
          <w:p w14:paraId="1DE8BC6B" w14:textId="707AF991" w:rsidR="003A7201" w:rsidRPr="00C80641" w:rsidRDefault="006F1C3C" w:rsidP="006B57D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Temp×Resource</w:t>
            </w:r>
            <w:proofErr w:type="spellEnd"/>
          </w:p>
        </w:tc>
        <w:tc>
          <w:tcPr>
            <w:tcW w:w="1876" w:type="dxa"/>
            <w:vMerge/>
            <w:shd w:val="clear" w:color="auto" w:fill="auto"/>
          </w:tcPr>
          <w:p w14:paraId="0491298B" w14:textId="77777777" w:rsidR="003A7201" w:rsidRPr="00C80641" w:rsidRDefault="003A7201" w:rsidP="006B5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</w:tcPr>
          <w:p w14:paraId="4FF376B6" w14:textId="77777777" w:rsidR="003A7201" w:rsidRPr="00C80641" w:rsidRDefault="003A7201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2" w:type="dxa"/>
            <w:shd w:val="clear" w:color="auto" w:fill="auto"/>
          </w:tcPr>
          <w:p w14:paraId="4A1E0D51" w14:textId="390E0ABA" w:rsidR="003A7201" w:rsidRPr="00C80641" w:rsidRDefault="00642321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22" w:type="dxa"/>
            <w:shd w:val="clear" w:color="auto" w:fill="auto"/>
          </w:tcPr>
          <w:p w14:paraId="7DF1B729" w14:textId="2FA4E67D" w:rsidR="003A7201" w:rsidRPr="00C80641" w:rsidRDefault="00642321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218" w:type="dxa"/>
            <w:shd w:val="clear" w:color="auto" w:fill="auto"/>
          </w:tcPr>
          <w:p w14:paraId="3D0C9ED3" w14:textId="54699AF4" w:rsidR="003A7201" w:rsidRPr="00C80641" w:rsidRDefault="00642321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3A7201" w:rsidRPr="00C80641" w14:paraId="21B5A36F" w14:textId="77777777" w:rsidTr="006B5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</w:tcPr>
          <w:p w14:paraId="33F06D1B" w14:textId="77777777" w:rsidR="003A7201" w:rsidRPr="00C80641" w:rsidRDefault="003A7201" w:rsidP="006B57D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auto"/>
          </w:tcPr>
          <w:p w14:paraId="2996646D" w14:textId="77777777" w:rsidR="003A7201" w:rsidRPr="00C80641" w:rsidRDefault="003A7201" w:rsidP="006B5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</w:tcPr>
          <w:p w14:paraId="0997653F" w14:textId="77777777" w:rsidR="003A7201" w:rsidRPr="00C80641" w:rsidRDefault="003A720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shd w:val="clear" w:color="auto" w:fill="auto"/>
          </w:tcPr>
          <w:p w14:paraId="1013C57B" w14:textId="77777777" w:rsidR="003A7201" w:rsidRPr="00C80641" w:rsidRDefault="003A720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14:paraId="618BBDDF" w14:textId="77777777" w:rsidR="003A7201" w:rsidRPr="00C80641" w:rsidRDefault="003A720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auto"/>
          </w:tcPr>
          <w:p w14:paraId="49000B13" w14:textId="77777777" w:rsidR="003A7201" w:rsidRPr="00C80641" w:rsidRDefault="003A720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201" w:rsidRPr="00C80641" w14:paraId="7F4BAFE1" w14:textId="77777777" w:rsidTr="006B5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</w:tcPr>
          <w:p w14:paraId="504B9065" w14:textId="77777777" w:rsidR="003A7201" w:rsidRPr="00C80641" w:rsidRDefault="003A7201" w:rsidP="006B57D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i w:val="0"/>
                <w:sz w:val="24"/>
                <w:szCs w:val="24"/>
              </w:rPr>
              <w:t>Temperature</w:t>
            </w:r>
          </w:p>
        </w:tc>
        <w:tc>
          <w:tcPr>
            <w:tcW w:w="1876" w:type="dxa"/>
            <w:vMerge w:val="restart"/>
            <w:shd w:val="clear" w:color="auto" w:fill="auto"/>
          </w:tcPr>
          <w:p w14:paraId="7DEF5FEF" w14:textId="77777777" w:rsidR="003A7201" w:rsidRPr="00C80641" w:rsidRDefault="003A7201" w:rsidP="006B5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i/>
                <w:sz w:val="24"/>
                <w:szCs w:val="24"/>
              </w:rPr>
              <w:t>An. stephensi</w:t>
            </w:r>
          </w:p>
        </w:tc>
        <w:tc>
          <w:tcPr>
            <w:tcW w:w="818" w:type="dxa"/>
            <w:shd w:val="clear" w:color="auto" w:fill="auto"/>
          </w:tcPr>
          <w:p w14:paraId="63404D95" w14:textId="77777777" w:rsidR="003A7201" w:rsidRPr="00C80641" w:rsidRDefault="003A7201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2" w:type="dxa"/>
            <w:shd w:val="clear" w:color="auto" w:fill="auto"/>
          </w:tcPr>
          <w:p w14:paraId="34ED2D6A" w14:textId="011F5F73" w:rsidR="003A7201" w:rsidRPr="00C80641" w:rsidRDefault="004D3335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22" w:type="dxa"/>
            <w:shd w:val="clear" w:color="auto" w:fill="auto"/>
          </w:tcPr>
          <w:p w14:paraId="09F3FEA6" w14:textId="471C7256" w:rsidR="003A7201" w:rsidRPr="00C80641" w:rsidRDefault="004D3335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218" w:type="dxa"/>
            <w:shd w:val="clear" w:color="auto" w:fill="auto"/>
          </w:tcPr>
          <w:p w14:paraId="707CD030" w14:textId="3268A796" w:rsidR="003A7201" w:rsidRPr="00C80641" w:rsidRDefault="004D3335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3A7201" w:rsidRPr="00C80641" w14:paraId="02F5584E" w14:textId="77777777" w:rsidTr="006B5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</w:tcPr>
          <w:p w14:paraId="15A7410E" w14:textId="5A60148C" w:rsidR="003A7201" w:rsidRPr="00C80641" w:rsidRDefault="006F1C3C" w:rsidP="006B57D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Resource</w:t>
            </w:r>
            <w:proofErr w:type="spellEnd"/>
          </w:p>
        </w:tc>
        <w:tc>
          <w:tcPr>
            <w:tcW w:w="1876" w:type="dxa"/>
            <w:vMerge/>
            <w:shd w:val="clear" w:color="auto" w:fill="auto"/>
          </w:tcPr>
          <w:p w14:paraId="4C77625E" w14:textId="77777777" w:rsidR="003A7201" w:rsidRPr="00C80641" w:rsidRDefault="003A7201" w:rsidP="006B5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</w:tcPr>
          <w:p w14:paraId="1B059767" w14:textId="77777777" w:rsidR="003A7201" w:rsidRPr="00C80641" w:rsidRDefault="003A720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auto"/>
          </w:tcPr>
          <w:p w14:paraId="408E096F" w14:textId="0F607D69" w:rsidR="003A7201" w:rsidRPr="00C80641" w:rsidRDefault="004D3335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22" w:type="dxa"/>
            <w:shd w:val="clear" w:color="auto" w:fill="auto"/>
          </w:tcPr>
          <w:p w14:paraId="240CB7F3" w14:textId="55FD0B44" w:rsidR="003A7201" w:rsidRPr="00C80641" w:rsidRDefault="004D3335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18" w:type="dxa"/>
            <w:shd w:val="clear" w:color="auto" w:fill="auto"/>
          </w:tcPr>
          <w:p w14:paraId="16F9A9D7" w14:textId="38627FC4" w:rsidR="003A7201" w:rsidRPr="00C80641" w:rsidRDefault="004D3335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3A7201" w:rsidRPr="00C80641" w14:paraId="199E9DFE" w14:textId="77777777" w:rsidTr="006B5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</w:tcPr>
          <w:p w14:paraId="1949487C" w14:textId="597C9C8B" w:rsidR="003A7201" w:rsidRPr="00C80641" w:rsidRDefault="006F1C3C" w:rsidP="006B57D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Temp×Resource</w:t>
            </w:r>
            <w:proofErr w:type="spellEnd"/>
          </w:p>
        </w:tc>
        <w:tc>
          <w:tcPr>
            <w:tcW w:w="1876" w:type="dxa"/>
            <w:vMerge/>
            <w:shd w:val="clear" w:color="auto" w:fill="auto"/>
          </w:tcPr>
          <w:p w14:paraId="2B6E6D9B" w14:textId="77777777" w:rsidR="003A7201" w:rsidRPr="00C80641" w:rsidRDefault="003A7201" w:rsidP="006B5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</w:tcPr>
          <w:p w14:paraId="466F9266" w14:textId="77777777" w:rsidR="003A7201" w:rsidRPr="00C80641" w:rsidRDefault="003A7201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2" w:type="dxa"/>
            <w:shd w:val="clear" w:color="auto" w:fill="auto"/>
          </w:tcPr>
          <w:p w14:paraId="41502AA5" w14:textId="6F9B07F0" w:rsidR="003A7201" w:rsidRPr="00C80641" w:rsidRDefault="004D3335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22" w:type="dxa"/>
            <w:shd w:val="clear" w:color="auto" w:fill="auto"/>
          </w:tcPr>
          <w:p w14:paraId="3B80E2BE" w14:textId="022EF3E4" w:rsidR="003A7201" w:rsidRPr="00C80641" w:rsidRDefault="004D3335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18" w:type="dxa"/>
            <w:shd w:val="clear" w:color="auto" w:fill="auto"/>
          </w:tcPr>
          <w:p w14:paraId="5A8774F4" w14:textId="12E88F62" w:rsidR="003A7201" w:rsidRPr="00C80641" w:rsidRDefault="004D3335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3A7201" w:rsidRPr="00C80641" w14:paraId="0416A595" w14:textId="77777777" w:rsidTr="006B5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</w:tcPr>
          <w:p w14:paraId="751FDB95" w14:textId="77777777" w:rsidR="003A7201" w:rsidRPr="00C80641" w:rsidRDefault="003A7201" w:rsidP="006B57D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auto"/>
          </w:tcPr>
          <w:p w14:paraId="6237D9D0" w14:textId="77777777" w:rsidR="003A7201" w:rsidRPr="00C80641" w:rsidRDefault="003A7201" w:rsidP="006B5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</w:tcPr>
          <w:p w14:paraId="13ABF5FA" w14:textId="77777777" w:rsidR="003A7201" w:rsidRPr="00C80641" w:rsidRDefault="003A720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shd w:val="clear" w:color="auto" w:fill="auto"/>
          </w:tcPr>
          <w:p w14:paraId="4708437F" w14:textId="77777777" w:rsidR="003A7201" w:rsidRPr="00C80641" w:rsidRDefault="003A720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14:paraId="23124A83" w14:textId="77777777" w:rsidR="003A7201" w:rsidRPr="00C80641" w:rsidRDefault="003A720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auto"/>
          </w:tcPr>
          <w:p w14:paraId="0FC1423C" w14:textId="77777777" w:rsidR="003A7201" w:rsidRPr="00C80641" w:rsidRDefault="003A720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201" w:rsidRPr="00C80641" w14:paraId="45A05583" w14:textId="77777777" w:rsidTr="006B5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</w:tcPr>
          <w:p w14:paraId="73DAF7ED" w14:textId="77777777" w:rsidR="003A7201" w:rsidRPr="00C80641" w:rsidRDefault="003A7201" w:rsidP="006B57D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i w:val="0"/>
                <w:sz w:val="24"/>
                <w:szCs w:val="24"/>
              </w:rPr>
              <w:t>Temperature</w:t>
            </w:r>
          </w:p>
        </w:tc>
        <w:tc>
          <w:tcPr>
            <w:tcW w:w="1876" w:type="dxa"/>
            <w:vMerge w:val="restart"/>
            <w:shd w:val="clear" w:color="auto" w:fill="auto"/>
          </w:tcPr>
          <w:p w14:paraId="32664525" w14:textId="77777777" w:rsidR="003A7201" w:rsidRPr="00C80641" w:rsidRDefault="003A7201" w:rsidP="006B5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i/>
                <w:sz w:val="24"/>
                <w:szCs w:val="24"/>
              </w:rPr>
              <w:t>An. coluzzii</w:t>
            </w:r>
          </w:p>
        </w:tc>
        <w:tc>
          <w:tcPr>
            <w:tcW w:w="818" w:type="dxa"/>
            <w:shd w:val="clear" w:color="auto" w:fill="auto"/>
          </w:tcPr>
          <w:p w14:paraId="187774A2" w14:textId="77777777" w:rsidR="003A7201" w:rsidRPr="00C80641" w:rsidRDefault="003A7201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2" w:type="dxa"/>
            <w:shd w:val="clear" w:color="auto" w:fill="auto"/>
          </w:tcPr>
          <w:p w14:paraId="39C23CAD" w14:textId="150EB99C" w:rsidR="003A7201" w:rsidRPr="00C80641" w:rsidRDefault="00C662C0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22" w:type="dxa"/>
            <w:shd w:val="clear" w:color="auto" w:fill="auto"/>
          </w:tcPr>
          <w:p w14:paraId="6B9E79CF" w14:textId="5F20A694" w:rsidR="003A7201" w:rsidRPr="00C80641" w:rsidRDefault="00C662C0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218" w:type="dxa"/>
            <w:shd w:val="clear" w:color="auto" w:fill="auto"/>
          </w:tcPr>
          <w:p w14:paraId="39B3E68C" w14:textId="24FBC2DF" w:rsidR="003A7201" w:rsidRPr="00C80641" w:rsidRDefault="00C662C0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proofErr w:type="gramEnd"/>
          </w:p>
        </w:tc>
      </w:tr>
      <w:tr w:rsidR="003A7201" w:rsidRPr="00C80641" w14:paraId="668D0A83" w14:textId="77777777" w:rsidTr="006B5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</w:tcPr>
          <w:p w14:paraId="32FD5576" w14:textId="4A2EE148" w:rsidR="003A7201" w:rsidRPr="00C80641" w:rsidRDefault="006F1C3C" w:rsidP="006B57D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Resource</w:t>
            </w:r>
            <w:proofErr w:type="spellEnd"/>
          </w:p>
        </w:tc>
        <w:tc>
          <w:tcPr>
            <w:tcW w:w="1876" w:type="dxa"/>
            <w:vMerge/>
            <w:shd w:val="clear" w:color="auto" w:fill="auto"/>
          </w:tcPr>
          <w:p w14:paraId="3BC465A9" w14:textId="77777777" w:rsidR="003A7201" w:rsidRPr="00C80641" w:rsidRDefault="003A7201" w:rsidP="006B5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</w:tcPr>
          <w:p w14:paraId="787CDD68" w14:textId="77777777" w:rsidR="003A7201" w:rsidRPr="00C80641" w:rsidRDefault="003A720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auto"/>
          </w:tcPr>
          <w:p w14:paraId="6946D6E4" w14:textId="317810F5" w:rsidR="003A7201" w:rsidRPr="00C80641" w:rsidRDefault="00C662C0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F3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22" w:type="dxa"/>
            <w:shd w:val="clear" w:color="auto" w:fill="auto"/>
          </w:tcPr>
          <w:p w14:paraId="5DAEC942" w14:textId="7A012E11" w:rsidR="003A7201" w:rsidRPr="00C80641" w:rsidRDefault="00C662C0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18" w:type="dxa"/>
            <w:shd w:val="clear" w:color="auto" w:fill="auto"/>
          </w:tcPr>
          <w:p w14:paraId="156BE06A" w14:textId="456C53E5" w:rsidR="003A7201" w:rsidRPr="00C80641" w:rsidRDefault="00C662C0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3A7201" w:rsidRPr="00C80641" w14:paraId="74303415" w14:textId="77777777" w:rsidTr="006B5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</w:tcPr>
          <w:p w14:paraId="4BD932C8" w14:textId="228A5345" w:rsidR="003A7201" w:rsidRPr="00C80641" w:rsidRDefault="006F1C3C" w:rsidP="006B57D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Temp×Resource</w:t>
            </w:r>
            <w:proofErr w:type="spellEnd"/>
          </w:p>
        </w:tc>
        <w:tc>
          <w:tcPr>
            <w:tcW w:w="1876" w:type="dxa"/>
            <w:vMerge/>
            <w:shd w:val="clear" w:color="auto" w:fill="auto"/>
          </w:tcPr>
          <w:p w14:paraId="667E11C6" w14:textId="77777777" w:rsidR="003A7201" w:rsidRPr="00C80641" w:rsidRDefault="003A7201" w:rsidP="006B5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</w:tcPr>
          <w:p w14:paraId="0D7CC115" w14:textId="77777777" w:rsidR="003A7201" w:rsidRPr="00C80641" w:rsidRDefault="003A7201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2" w:type="dxa"/>
            <w:shd w:val="clear" w:color="auto" w:fill="auto"/>
          </w:tcPr>
          <w:p w14:paraId="0608088A" w14:textId="2F99586B" w:rsidR="003A7201" w:rsidRPr="00C80641" w:rsidRDefault="00C662C0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22" w:type="dxa"/>
            <w:shd w:val="clear" w:color="auto" w:fill="auto"/>
          </w:tcPr>
          <w:p w14:paraId="7D3C5BAA" w14:textId="16B640C6" w:rsidR="003A7201" w:rsidRPr="00C80641" w:rsidRDefault="00C662C0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218" w:type="dxa"/>
            <w:shd w:val="clear" w:color="auto" w:fill="auto"/>
          </w:tcPr>
          <w:p w14:paraId="0F95782E" w14:textId="56281D1C" w:rsidR="003A7201" w:rsidRPr="00C80641" w:rsidRDefault="00C662C0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proofErr w:type="gramEnd"/>
          </w:p>
        </w:tc>
      </w:tr>
      <w:tr w:rsidR="003A7201" w:rsidRPr="00C80641" w14:paraId="62ABBECD" w14:textId="77777777" w:rsidTr="006B5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</w:tcPr>
          <w:p w14:paraId="784AEC62" w14:textId="77777777" w:rsidR="003A7201" w:rsidRPr="00C80641" w:rsidRDefault="003A7201" w:rsidP="006B57D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auto"/>
          </w:tcPr>
          <w:p w14:paraId="6D5B5506" w14:textId="77777777" w:rsidR="003A7201" w:rsidRPr="00C80641" w:rsidRDefault="003A7201" w:rsidP="006B5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</w:tcPr>
          <w:p w14:paraId="63D9B6E5" w14:textId="77777777" w:rsidR="003A7201" w:rsidRPr="00C80641" w:rsidRDefault="003A720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shd w:val="clear" w:color="auto" w:fill="auto"/>
          </w:tcPr>
          <w:p w14:paraId="324A68CD" w14:textId="77777777" w:rsidR="003A7201" w:rsidRPr="00C80641" w:rsidRDefault="003A720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14:paraId="6BA352BE" w14:textId="77777777" w:rsidR="003A7201" w:rsidRPr="00C80641" w:rsidRDefault="003A720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auto"/>
          </w:tcPr>
          <w:p w14:paraId="73AA2DCB" w14:textId="77777777" w:rsidR="003A7201" w:rsidRPr="00C80641" w:rsidRDefault="003A720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201" w:rsidRPr="00C80641" w14:paraId="4BA9FF00" w14:textId="77777777" w:rsidTr="006B5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</w:tcPr>
          <w:p w14:paraId="71C3BAA0" w14:textId="77777777" w:rsidR="003A7201" w:rsidRPr="00C80641" w:rsidRDefault="003A7201" w:rsidP="006B57D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i w:val="0"/>
                <w:sz w:val="24"/>
                <w:szCs w:val="24"/>
              </w:rPr>
              <w:t>Temperature</w:t>
            </w:r>
          </w:p>
        </w:tc>
        <w:tc>
          <w:tcPr>
            <w:tcW w:w="1876" w:type="dxa"/>
            <w:vMerge w:val="restart"/>
            <w:shd w:val="clear" w:color="auto" w:fill="auto"/>
          </w:tcPr>
          <w:p w14:paraId="7CDB8B80" w14:textId="77777777" w:rsidR="003A7201" w:rsidRPr="00C80641" w:rsidRDefault="003A7201" w:rsidP="006B5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i/>
                <w:sz w:val="24"/>
                <w:szCs w:val="24"/>
              </w:rPr>
              <w:t>An. arabiensis</w:t>
            </w:r>
          </w:p>
        </w:tc>
        <w:tc>
          <w:tcPr>
            <w:tcW w:w="818" w:type="dxa"/>
            <w:shd w:val="clear" w:color="auto" w:fill="auto"/>
          </w:tcPr>
          <w:p w14:paraId="0D83A59D" w14:textId="77777777" w:rsidR="003A7201" w:rsidRPr="00C80641" w:rsidRDefault="003A7201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2" w:type="dxa"/>
            <w:shd w:val="clear" w:color="auto" w:fill="auto"/>
          </w:tcPr>
          <w:p w14:paraId="0E75321C" w14:textId="69F48AAC" w:rsidR="003A7201" w:rsidRPr="00C80641" w:rsidRDefault="00074F3B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22" w:type="dxa"/>
            <w:shd w:val="clear" w:color="auto" w:fill="auto"/>
          </w:tcPr>
          <w:p w14:paraId="411006E2" w14:textId="2BF80655" w:rsidR="003A7201" w:rsidRPr="00C80641" w:rsidRDefault="00074F3B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218" w:type="dxa"/>
            <w:shd w:val="clear" w:color="auto" w:fill="auto"/>
          </w:tcPr>
          <w:p w14:paraId="1EE4D41C" w14:textId="6134CB2E" w:rsidR="003A7201" w:rsidRPr="00C80641" w:rsidRDefault="00074F3B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A7201" w:rsidRPr="00C80641" w14:paraId="776E151B" w14:textId="77777777" w:rsidTr="006B5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</w:tcPr>
          <w:p w14:paraId="53A8921E" w14:textId="70C25A1C" w:rsidR="003A7201" w:rsidRPr="00C80641" w:rsidRDefault="006F1C3C" w:rsidP="006B57D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Resource</w:t>
            </w:r>
            <w:proofErr w:type="spellEnd"/>
          </w:p>
        </w:tc>
        <w:tc>
          <w:tcPr>
            <w:tcW w:w="1876" w:type="dxa"/>
            <w:vMerge/>
            <w:shd w:val="clear" w:color="auto" w:fill="auto"/>
          </w:tcPr>
          <w:p w14:paraId="04FA710D" w14:textId="77777777" w:rsidR="003A7201" w:rsidRPr="00C80641" w:rsidRDefault="003A7201" w:rsidP="006B5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</w:tcPr>
          <w:p w14:paraId="16CFC5A2" w14:textId="77777777" w:rsidR="003A7201" w:rsidRPr="00C80641" w:rsidRDefault="003A7201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auto"/>
          </w:tcPr>
          <w:p w14:paraId="3BDD9D63" w14:textId="54E5338B" w:rsidR="003A7201" w:rsidRPr="00C80641" w:rsidRDefault="00074F3B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22" w:type="dxa"/>
            <w:shd w:val="clear" w:color="auto" w:fill="auto"/>
          </w:tcPr>
          <w:p w14:paraId="3FEBA805" w14:textId="25A1AD4A" w:rsidR="003A7201" w:rsidRPr="00C80641" w:rsidRDefault="00074F3B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18" w:type="dxa"/>
            <w:shd w:val="clear" w:color="auto" w:fill="auto"/>
          </w:tcPr>
          <w:p w14:paraId="4E99A57A" w14:textId="03014EF8" w:rsidR="003A7201" w:rsidRPr="00C80641" w:rsidRDefault="00074F3B" w:rsidP="006B5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3A7201" w:rsidRPr="00C80641" w14:paraId="62F8F6C5" w14:textId="77777777" w:rsidTr="006B5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</w:tcPr>
          <w:p w14:paraId="552C9A34" w14:textId="2489D007" w:rsidR="003A7201" w:rsidRPr="00C80641" w:rsidRDefault="006F1C3C" w:rsidP="006B57D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Temp×Resource</w:t>
            </w:r>
            <w:proofErr w:type="spellEnd"/>
          </w:p>
        </w:tc>
        <w:tc>
          <w:tcPr>
            <w:tcW w:w="1876" w:type="dxa"/>
            <w:vMerge/>
            <w:shd w:val="clear" w:color="auto" w:fill="auto"/>
          </w:tcPr>
          <w:p w14:paraId="2B249E39" w14:textId="77777777" w:rsidR="003A7201" w:rsidRPr="00C80641" w:rsidRDefault="003A7201" w:rsidP="006B5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</w:tcPr>
          <w:p w14:paraId="36D6C8AC" w14:textId="77777777" w:rsidR="003A7201" w:rsidRPr="00C80641" w:rsidRDefault="003A7201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6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2" w:type="dxa"/>
            <w:shd w:val="clear" w:color="auto" w:fill="auto"/>
          </w:tcPr>
          <w:p w14:paraId="68DD51C3" w14:textId="039A5B65" w:rsidR="003A7201" w:rsidRPr="00C80641" w:rsidRDefault="00074F3B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22" w:type="dxa"/>
            <w:shd w:val="clear" w:color="auto" w:fill="auto"/>
          </w:tcPr>
          <w:p w14:paraId="0D969988" w14:textId="3B12FD66" w:rsidR="003A7201" w:rsidRPr="00C80641" w:rsidRDefault="00074F3B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18" w:type="dxa"/>
            <w:shd w:val="clear" w:color="auto" w:fill="auto"/>
          </w:tcPr>
          <w:p w14:paraId="658CBB43" w14:textId="6A9D6A07" w:rsidR="003A7201" w:rsidRPr="00C80641" w:rsidRDefault="00074F3B" w:rsidP="006B5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</w:tbl>
    <w:p w14:paraId="0E86FF27" w14:textId="45CF634D" w:rsidR="003A7201" w:rsidRDefault="003A7201" w:rsidP="003109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02150D9" w14:textId="77777777" w:rsidR="0087239F" w:rsidRPr="00306EB9" w:rsidRDefault="0087239F" w:rsidP="003109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sectPr w:rsidR="0087239F" w:rsidRPr="00306E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57A"/>
    <w:rsid w:val="00010419"/>
    <w:rsid w:val="00015A4C"/>
    <w:rsid w:val="00025996"/>
    <w:rsid w:val="00027097"/>
    <w:rsid w:val="00074F3B"/>
    <w:rsid w:val="000811CD"/>
    <w:rsid w:val="00101157"/>
    <w:rsid w:val="00120300"/>
    <w:rsid w:val="001667A0"/>
    <w:rsid w:val="00295BDE"/>
    <w:rsid w:val="002E5767"/>
    <w:rsid w:val="00306EB9"/>
    <w:rsid w:val="00310999"/>
    <w:rsid w:val="003116EF"/>
    <w:rsid w:val="00315652"/>
    <w:rsid w:val="003235C6"/>
    <w:rsid w:val="003310B2"/>
    <w:rsid w:val="00331B9C"/>
    <w:rsid w:val="003650BB"/>
    <w:rsid w:val="003A7201"/>
    <w:rsid w:val="00456F05"/>
    <w:rsid w:val="004A083E"/>
    <w:rsid w:val="004C0F8B"/>
    <w:rsid w:val="004D3335"/>
    <w:rsid w:val="004E46BA"/>
    <w:rsid w:val="004F437B"/>
    <w:rsid w:val="00576D0E"/>
    <w:rsid w:val="005E3FB2"/>
    <w:rsid w:val="005F6994"/>
    <w:rsid w:val="00642321"/>
    <w:rsid w:val="00644850"/>
    <w:rsid w:val="006742DE"/>
    <w:rsid w:val="0069439D"/>
    <w:rsid w:val="006D0A5C"/>
    <w:rsid w:val="006D4DE4"/>
    <w:rsid w:val="006D6EB9"/>
    <w:rsid w:val="006F1C3C"/>
    <w:rsid w:val="0072087A"/>
    <w:rsid w:val="00756497"/>
    <w:rsid w:val="0075744F"/>
    <w:rsid w:val="00790F5E"/>
    <w:rsid w:val="007C4317"/>
    <w:rsid w:val="007D0B01"/>
    <w:rsid w:val="00823029"/>
    <w:rsid w:val="00830F64"/>
    <w:rsid w:val="0087239F"/>
    <w:rsid w:val="00891050"/>
    <w:rsid w:val="00895158"/>
    <w:rsid w:val="0090013A"/>
    <w:rsid w:val="00903A8F"/>
    <w:rsid w:val="00956963"/>
    <w:rsid w:val="0098719C"/>
    <w:rsid w:val="009B2356"/>
    <w:rsid w:val="009B5632"/>
    <w:rsid w:val="009B60C5"/>
    <w:rsid w:val="009B611F"/>
    <w:rsid w:val="009B738E"/>
    <w:rsid w:val="009C0A7A"/>
    <w:rsid w:val="009C5A74"/>
    <w:rsid w:val="009C73E8"/>
    <w:rsid w:val="00A00453"/>
    <w:rsid w:val="00A81636"/>
    <w:rsid w:val="00B0757A"/>
    <w:rsid w:val="00B33BD2"/>
    <w:rsid w:val="00B42613"/>
    <w:rsid w:val="00B67C0D"/>
    <w:rsid w:val="00B7451D"/>
    <w:rsid w:val="00BD7DE9"/>
    <w:rsid w:val="00BE3136"/>
    <w:rsid w:val="00BF1E4C"/>
    <w:rsid w:val="00C14A54"/>
    <w:rsid w:val="00C51997"/>
    <w:rsid w:val="00C662C0"/>
    <w:rsid w:val="00C80641"/>
    <w:rsid w:val="00C91568"/>
    <w:rsid w:val="00CA31F8"/>
    <w:rsid w:val="00D124C3"/>
    <w:rsid w:val="00D36E71"/>
    <w:rsid w:val="00D40ACE"/>
    <w:rsid w:val="00D66330"/>
    <w:rsid w:val="00D675DC"/>
    <w:rsid w:val="00E320B5"/>
    <w:rsid w:val="00E83D63"/>
    <w:rsid w:val="00E9390A"/>
    <w:rsid w:val="00EF0B79"/>
    <w:rsid w:val="00F01E8F"/>
    <w:rsid w:val="00F21DB7"/>
    <w:rsid w:val="00F63235"/>
    <w:rsid w:val="00FA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66D0A"/>
  <w15:chartTrackingRefBased/>
  <w15:docId w15:val="{74124E00-463B-4887-8970-C68569E27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0757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0B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B7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0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B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B79"/>
    <w:rPr>
      <w:b/>
      <w:bCs/>
      <w:sz w:val="20"/>
      <w:szCs w:val="20"/>
    </w:rPr>
  </w:style>
  <w:style w:type="table" w:customStyle="1" w:styleId="PlainTable51">
    <w:name w:val="Plain Table 51"/>
    <w:basedOn w:val="TableNormal"/>
    <w:next w:val="PlainTable5"/>
    <w:uiPriority w:val="45"/>
    <w:rsid w:val="0098719C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next w:val="PlainTable5"/>
    <w:uiPriority w:val="45"/>
    <w:rsid w:val="00C8064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next w:val="PlainTable5"/>
    <w:uiPriority w:val="45"/>
    <w:rsid w:val="00B4261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18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h Jacob</dc:creator>
  <cp:keywords/>
  <dc:description/>
  <cp:lastModifiedBy>Juliah Jacob</cp:lastModifiedBy>
  <cp:revision>30</cp:revision>
  <dcterms:created xsi:type="dcterms:W3CDTF">2025-06-09T14:10:00Z</dcterms:created>
  <dcterms:modified xsi:type="dcterms:W3CDTF">2025-12-22T15:09:00Z</dcterms:modified>
</cp:coreProperties>
</file>